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EAF" w:rsidRPr="00BB1EAF" w:rsidRDefault="007C7E44" w:rsidP="00BB1EAF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5</w:t>
      </w:r>
      <w:bookmarkStart w:id="0" w:name="_GoBack"/>
      <w:bookmarkEnd w:id="0"/>
      <w:r w:rsidR="00BB1EAF" w:rsidRPr="00BB1EAF">
        <w:rPr>
          <w:rFonts w:ascii="Times New Roman" w:hAnsi="Times New Roman"/>
          <w:sz w:val="20"/>
          <w:szCs w:val="20"/>
        </w:rPr>
        <w:t xml:space="preserve"> CASP Quality Assessment Tool for Qualitative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58"/>
        <w:gridCol w:w="900"/>
        <w:gridCol w:w="900"/>
        <w:gridCol w:w="918"/>
      </w:tblGrid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SP Quality Assessment Tool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nclear 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1: Was there a clear statement of the aims of the research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2: Is a qualitative methodology appropriate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3: Was the research design appropriate to address the aims of the research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4: Was the recruitment strategy appropriate to the aims of the research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5: Was the data collected in a way that addressed the research issue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6: Has the relationship between the researcher and participants been adequately considered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7: Have ethical issues been taken into consideration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8: Was the data analysis sufficiently rigorous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uestion 9: Is there a clear statement of findings? 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</w:tr>
      <w:tr w:rsidR="00BB1EAF" w:rsidRPr="00BB1EAF" w:rsidTr="00B737BC">
        <w:tc>
          <w:tcPr>
            <w:tcW w:w="685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Question 10: How valuable is the research?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</w:tcPr>
          <w:p w:rsidR="00BB1EAF" w:rsidRPr="00BB1EAF" w:rsidRDefault="00BB1EAF" w:rsidP="00BB1EA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1EAF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</w:tbl>
    <w:p w:rsidR="00B659CD" w:rsidRPr="00BB1EAF" w:rsidRDefault="00B659CD" w:rsidP="00BB1EAF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B659CD" w:rsidRPr="00BB1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EAF"/>
    <w:rsid w:val="000F759B"/>
    <w:rsid w:val="00217709"/>
    <w:rsid w:val="007C7E44"/>
    <w:rsid w:val="00B659CD"/>
    <w:rsid w:val="00BB1EAF"/>
    <w:rsid w:val="00EB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0EB4"/>
  <w15:docId w15:val="{C7D5BFCE-ACBF-4F91-96E9-E65F956C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EAF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EB0D00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D00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0D0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EB0D00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EB0D00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2</cp:revision>
  <dcterms:created xsi:type="dcterms:W3CDTF">2020-09-18T18:45:00Z</dcterms:created>
  <dcterms:modified xsi:type="dcterms:W3CDTF">2021-02-24T18:08:00Z</dcterms:modified>
</cp:coreProperties>
</file>